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92C55" w14:textId="15C33D6E" w:rsidR="002B6C92" w:rsidRDefault="002B6C92" w:rsidP="002B6C92">
      <w:pPr>
        <w:snapToGrid w:val="0"/>
        <w:contextualSpacing/>
        <w:rPr>
          <w:b/>
          <w:bCs/>
          <w:color w:val="000000"/>
        </w:rPr>
      </w:pPr>
    </w:p>
    <w:p w14:paraId="35A31DB1" w14:textId="2360FEA6" w:rsidR="002B6C92" w:rsidRDefault="002B6C92"/>
    <w:p w14:paraId="2E6D5B7F" w14:textId="249D7545" w:rsidR="00BD0666" w:rsidRPr="00941FCD" w:rsidRDefault="00BD0666" w:rsidP="00BD0666">
      <w:pPr>
        <w:rPr>
          <w:color w:val="000000" w:themeColor="text1"/>
        </w:rPr>
      </w:pPr>
      <w:r w:rsidRPr="00941FCD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="007A527B">
        <w:rPr>
          <w:b/>
          <w:bCs/>
          <w:color w:val="000000" w:themeColor="text1"/>
        </w:rPr>
        <w:t>3</w:t>
      </w:r>
      <w:r>
        <w:rPr>
          <w:b/>
          <w:bCs/>
          <w:color w:val="000000" w:themeColor="text1"/>
        </w:rPr>
        <w:t>.</w:t>
      </w:r>
      <w:r w:rsidRPr="00941FCD">
        <w:rPr>
          <w:b/>
          <w:bCs/>
          <w:color w:val="000000" w:themeColor="text1"/>
        </w:rPr>
        <w:t xml:space="preserve"> </w:t>
      </w:r>
      <w:r w:rsidRPr="00941FCD">
        <w:rPr>
          <w:bCs/>
          <w:color w:val="000000" w:themeColor="text1"/>
        </w:rPr>
        <w:t xml:space="preserve">Systemic infection by </w:t>
      </w:r>
      <w:proofErr w:type="spellStart"/>
      <w:r w:rsidRPr="00941FCD">
        <w:rPr>
          <w:bCs/>
          <w:color w:val="000000" w:themeColor="text1"/>
        </w:rPr>
        <w:t>OuMV</w:t>
      </w:r>
      <w:proofErr w:type="spellEnd"/>
      <w:r w:rsidRPr="00941FCD">
        <w:rPr>
          <w:bCs/>
          <w:color w:val="000000" w:themeColor="text1"/>
        </w:rPr>
        <w:t xml:space="preserve"> in Arabidopsis Col-0 (</w:t>
      </w:r>
      <w:proofErr w:type="spellStart"/>
      <w:r w:rsidRPr="00941FCD">
        <w:rPr>
          <w:bCs/>
          <w:color w:val="000000" w:themeColor="text1"/>
        </w:rPr>
        <w:t>wt</w:t>
      </w:r>
      <w:proofErr w:type="spellEnd"/>
      <w:r w:rsidRPr="00941FCD">
        <w:rPr>
          <w:bCs/>
          <w:color w:val="000000" w:themeColor="text1"/>
        </w:rPr>
        <w:t xml:space="preserve">), </w:t>
      </w:r>
      <w:r w:rsidRPr="00941FCD">
        <w:rPr>
          <w:bCs/>
          <w:i/>
          <w:iCs/>
          <w:color w:val="000000" w:themeColor="text1"/>
        </w:rPr>
        <w:t>ap2m-1</w:t>
      </w:r>
      <w:r w:rsidRPr="00941FCD">
        <w:rPr>
          <w:bCs/>
          <w:color w:val="000000" w:themeColor="text1"/>
        </w:rPr>
        <w:t xml:space="preserve"> mutant and AP2M-YFP complementation line at 14 dpi.</w:t>
      </w:r>
    </w:p>
    <w:p w14:paraId="345BD52E" w14:textId="77777777" w:rsidR="00BD0666" w:rsidRDefault="00BD0666" w:rsidP="00BD0666">
      <w:pPr>
        <w:rPr>
          <w:color w:val="000000" w:themeColor="text1"/>
        </w:rPr>
      </w:pPr>
    </w:p>
    <w:tbl>
      <w:tblPr>
        <w:tblStyle w:val="PlainTable1"/>
        <w:tblpPr w:leftFromText="180" w:rightFromText="180" w:vertAnchor="page" w:horzAnchor="margin" w:tblpY="2771"/>
        <w:tblW w:w="9209" w:type="dxa"/>
        <w:tblLook w:val="04A0" w:firstRow="1" w:lastRow="0" w:firstColumn="1" w:lastColumn="0" w:noHBand="0" w:noVBand="1"/>
      </w:tblPr>
      <w:tblGrid>
        <w:gridCol w:w="4124"/>
        <w:gridCol w:w="5085"/>
      </w:tblGrid>
      <w:tr w:rsidR="00BD0666" w:rsidRPr="00941FCD" w14:paraId="223F9A7F" w14:textId="77777777" w:rsidTr="00BD0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hideMark/>
          </w:tcPr>
          <w:p w14:paraId="0AC0C4AA" w14:textId="77777777" w:rsidR="00BD0666" w:rsidRPr="00941FCD" w:rsidRDefault="00BD0666" w:rsidP="00BD0666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5085" w:type="dxa"/>
            <w:hideMark/>
          </w:tcPr>
          <w:p w14:paraId="20456BA7" w14:textId="77777777" w:rsidR="00BD0666" w:rsidRPr="00941FCD" w:rsidRDefault="00BD0666" w:rsidP="00BD06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Systemically infected plants/ total inoculated plants</w:t>
            </w:r>
          </w:p>
        </w:tc>
      </w:tr>
      <w:tr w:rsidR="00BD0666" w:rsidRPr="00941FCD" w14:paraId="61ECC50C" w14:textId="77777777" w:rsidTr="00BD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hideMark/>
          </w:tcPr>
          <w:p w14:paraId="7D16AFC8" w14:textId="77777777" w:rsidR="00BD0666" w:rsidRPr="00941FCD" w:rsidRDefault="00BD0666" w:rsidP="00BD0666">
            <w:pPr>
              <w:spacing w:line="360" w:lineRule="auto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Col-0 (</w:t>
            </w:r>
            <w:proofErr w:type="spellStart"/>
            <w:r w:rsidRPr="00941FCD">
              <w:rPr>
                <w:color w:val="000000" w:themeColor="text1"/>
              </w:rPr>
              <w:t>wt</w:t>
            </w:r>
            <w:proofErr w:type="spellEnd"/>
            <w:r w:rsidRPr="00941FCD">
              <w:rPr>
                <w:color w:val="000000" w:themeColor="text1"/>
              </w:rPr>
              <w:t>)</w:t>
            </w:r>
          </w:p>
        </w:tc>
        <w:tc>
          <w:tcPr>
            <w:tcW w:w="5085" w:type="dxa"/>
            <w:hideMark/>
          </w:tcPr>
          <w:p w14:paraId="6A628DF4" w14:textId="77777777" w:rsidR="00BD0666" w:rsidRPr="00941FCD" w:rsidRDefault="00BD0666" w:rsidP="00BD06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 7/12</w:t>
            </w:r>
          </w:p>
        </w:tc>
      </w:tr>
      <w:tr w:rsidR="00BD0666" w:rsidRPr="00941FCD" w14:paraId="6771DFD7" w14:textId="77777777" w:rsidTr="00BD0666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hideMark/>
          </w:tcPr>
          <w:p w14:paraId="53503D6B" w14:textId="77777777" w:rsidR="00BD0666" w:rsidRPr="00941FCD" w:rsidRDefault="00BD0666" w:rsidP="00BD0666">
            <w:pPr>
              <w:spacing w:line="360" w:lineRule="auto"/>
              <w:rPr>
                <w:color w:val="000000" w:themeColor="text1"/>
              </w:rPr>
            </w:pPr>
            <w:r w:rsidRPr="00941FCD">
              <w:rPr>
                <w:i/>
                <w:iCs/>
                <w:color w:val="000000" w:themeColor="text1"/>
              </w:rPr>
              <w:t>ap2m-1</w:t>
            </w:r>
          </w:p>
        </w:tc>
        <w:tc>
          <w:tcPr>
            <w:tcW w:w="5085" w:type="dxa"/>
            <w:hideMark/>
          </w:tcPr>
          <w:p w14:paraId="48510677" w14:textId="77777777" w:rsidR="00BD0666" w:rsidRPr="00941FCD" w:rsidRDefault="00BD0666" w:rsidP="00BD06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7/12</w:t>
            </w:r>
          </w:p>
        </w:tc>
      </w:tr>
      <w:tr w:rsidR="00BD0666" w:rsidRPr="00941FCD" w14:paraId="57FA3474" w14:textId="77777777" w:rsidTr="00BD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4" w:type="dxa"/>
            <w:hideMark/>
          </w:tcPr>
          <w:p w14:paraId="16A5286E" w14:textId="77777777" w:rsidR="00BD0666" w:rsidRPr="00941FCD" w:rsidRDefault="00BD0666" w:rsidP="00BD0666">
            <w:pPr>
              <w:spacing w:line="360" w:lineRule="auto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P2M-YFP/</w:t>
            </w:r>
            <w:r w:rsidRPr="00941FCD">
              <w:rPr>
                <w:i/>
                <w:iCs/>
                <w:color w:val="000000" w:themeColor="text1"/>
              </w:rPr>
              <w:t>ap2m-1</w:t>
            </w:r>
          </w:p>
        </w:tc>
        <w:tc>
          <w:tcPr>
            <w:tcW w:w="5085" w:type="dxa"/>
            <w:hideMark/>
          </w:tcPr>
          <w:p w14:paraId="590CB7F6" w14:textId="77777777" w:rsidR="00BD0666" w:rsidRPr="00941FCD" w:rsidRDefault="00BD0666" w:rsidP="00BD06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6/12</w:t>
            </w:r>
          </w:p>
        </w:tc>
      </w:tr>
    </w:tbl>
    <w:p w14:paraId="571CEFBF" w14:textId="4B058934" w:rsidR="002B6C92" w:rsidRDefault="002B6C92"/>
    <w:sectPr w:rsidR="002B6C92" w:rsidSect="00EE0A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15F"/>
    <w:rsid w:val="000A10AA"/>
    <w:rsid w:val="00215914"/>
    <w:rsid w:val="002562D6"/>
    <w:rsid w:val="002B6C92"/>
    <w:rsid w:val="0031615F"/>
    <w:rsid w:val="0034299B"/>
    <w:rsid w:val="0051515A"/>
    <w:rsid w:val="007A527B"/>
    <w:rsid w:val="007B3BB2"/>
    <w:rsid w:val="008114A3"/>
    <w:rsid w:val="00934734"/>
    <w:rsid w:val="00980DD1"/>
    <w:rsid w:val="00BD0666"/>
    <w:rsid w:val="00D93C38"/>
    <w:rsid w:val="00E266AC"/>
    <w:rsid w:val="00EE0A01"/>
    <w:rsid w:val="00F0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DFB81"/>
  <w15:chartTrackingRefBased/>
  <w15:docId w15:val="{C19EF1B9-0D89-2343-937C-92CB08D6B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6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161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31615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31615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1615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4">
    <w:name w:val="Plain Table 4"/>
    <w:basedOn w:val="TableNormal"/>
    <w:uiPriority w:val="44"/>
    <w:rsid w:val="0031615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31615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rful">
    <w:name w:val="Grid Table 7 Colorful"/>
    <w:basedOn w:val="TableNormal"/>
    <w:uiPriority w:val="52"/>
    <w:rsid w:val="0031615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31615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1615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31615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1615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21591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5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9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4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0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ber85 nozber85</dc:creator>
  <cp:keywords/>
  <dc:description/>
  <cp:lastModifiedBy>Natali Ozber</cp:lastModifiedBy>
  <cp:revision>3</cp:revision>
  <dcterms:created xsi:type="dcterms:W3CDTF">2022-03-07T19:42:00Z</dcterms:created>
  <dcterms:modified xsi:type="dcterms:W3CDTF">2022-04-03T17:59:00Z</dcterms:modified>
</cp:coreProperties>
</file>